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BCAA8" w14:textId="77777777" w:rsidR="004F7894" w:rsidRPr="00F466E5" w:rsidRDefault="004F7894" w:rsidP="004F7894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Appendix</w:t>
      </w:r>
      <w:r w:rsidRPr="00F466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0637">
        <w:rPr>
          <w:rFonts w:ascii="Times New Roman" w:hAnsi="Times New Roman" w:cs="Times New Roman"/>
          <w:bCs/>
          <w:sz w:val="24"/>
          <w:szCs w:val="24"/>
        </w:rPr>
        <w:t>Relative risks for comparing skin biopsy claims associated with a diagnosis of keratinocyte carcinoma between COVID-19 (Weeks 11-15) and pre-COVID-19 (Weeks 1-10) periods for the first 15 weeks (starting on Monday) of 2020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1872"/>
        <w:gridCol w:w="1152"/>
        <w:gridCol w:w="1872"/>
        <w:gridCol w:w="1152"/>
      </w:tblGrid>
      <w:tr w:rsidR="004F7894" w:rsidRPr="006B2792" w14:paraId="230CE123" w14:textId="77777777" w:rsidTr="00A42A35">
        <w:tc>
          <w:tcPr>
            <w:tcW w:w="40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4A5D7B" w14:textId="77777777" w:rsidR="004F7894" w:rsidRPr="006B2792" w:rsidRDefault="004F7894" w:rsidP="00A42A35">
            <w:pPr>
              <w:rPr>
                <w:b/>
                <w:bCs/>
              </w:rPr>
            </w:pPr>
            <w:r w:rsidRPr="006B2792">
              <w:rPr>
                <w:b/>
                <w:bCs/>
              </w:rPr>
              <w:t>Patient Characteristic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1858" w14:textId="77777777" w:rsidR="004F7894" w:rsidRPr="006B2792" w:rsidRDefault="004F7894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Unadjusted Analysi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A796" w14:textId="77777777" w:rsidR="004F7894" w:rsidRPr="006B2792" w:rsidRDefault="004F7894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Adjusted Analysis</w:t>
            </w:r>
            <w:r w:rsidRPr="006B2792">
              <w:rPr>
                <w:b/>
                <w:bCs/>
                <w:vertAlign w:val="superscript"/>
              </w:rPr>
              <w:t>1</w:t>
            </w:r>
          </w:p>
        </w:tc>
      </w:tr>
      <w:tr w:rsidR="004F7894" w:rsidRPr="006B2792" w14:paraId="490B894D" w14:textId="77777777" w:rsidTr="00A42A35">
        <w:tc>
          <w:tcPr>
            <w:tcW w:w="4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C5AB" w14:textId="77777777" w:rsidR="004F7894" w:rsidRPr="006B2792" w:rsidRDefault="004F7894" w:rsidP="00A42A35"/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D15AE" w14:textId="77777777" w:rsidR="004F7894" w:rsidRPr="006B2792" w:rsidRDefault="004F7894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AD55E8B" w14:textId="77777777" w:rsidR="004F7894" w:rsidRPr="006B2792" w:rsidRDefault="004F7894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8EC64" w14:textId="77777777" w:rsidR="004F7894" w:rsidRPr="006B2792" w:rsidRDefault="004F7894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6F68" w14:textId="77777777" w:rsidR="004F7894" w:rsidRPr="006B2792" w:rsidRDefault="004F7894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P-Value</w:t>
            </w:r>
          </w:p>
        </w:tc>
      </w:tr>
      <w:tr w:rsidR="004F7894" w:rsidRPr="006B2792" w14:paraId="5FB8C35A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A9F225E" w14:textId="77777777" w:rsidR="004F7894" w:rsidRPr="006B2792" w:rsidRDefault="004F7894" w:rsidP="00A42A35">
            <w:r w:rsidRPr="006B2792">
              <w:t>Age (categorized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5F6505C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75759596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AF8963A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6DA7F6ED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1959A1AE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E2B4B35" w14:textId="77777777" w:rsidR="004F7894" w:rsidRPr="006B2792" w:rsidRDefault="004F7894" w:rsidP="00A42A35">
            <w:r w:rsidRPr="006B2792">
              <w:t xml:space="preserve">   20-5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DF0FF3A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517C3F24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68F37A6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F56A089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4B9CB29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E9C57FF" w14:textId="77777777" w:rsidR="004F7894" w:rsidRPr="006B2792" w:rsidRDefault="004F7894" w:rsidP="00A42A35">
            <w:r w:rsidRPr="006B2792">
              <w:t xml:space="preserve">   60-6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EE8858F" w14:textId="77777777" w:rsidR="004F7894" w:rsidRPr="006B2792" w:rsidRDefault="004F7894" w:rsidP="00A42A35">
            <w:pPr>
              <w:jc w:val="right"/>
            </w:pPr>
            <w:r w:rsidRPr="006B2792">
              <w:t>0.95 (0.81-1.13)</w:t>
            </w:r>
          </w:p>
        </w:tc>
        <w:tc>
          <w:tcPr>
            <w:tcW w:w="1152" w:type="dxa"/>
          </w:tcPr>
          <w:p w14:paraId="6958BA6E" w14:textId="77777777" w:rsidR="004F7894" w:rsidRPr="006B2792" w:rsidRDefault="004F7894" w:rsidP="00A42A35">
            <w:pPr>
              <w:jc w:val="right"/>
            </w:pPr>
            <w:r w:rsidRPr="006B2792">
              <w:t>0.576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BF4F4FE" w14:textId="77777777" w:rsidR="004F7894" w:rsidRPr="006B2792" w:rsidRDefault="004F7894" w:rsidP="00A42A35">
            <w:pPr>
              <w:jc w:val="right"/>
            </w:pPr>
            <w:r w:rsidRPr="006B2792">
              <w:t>0.93 (0.79-1.10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F675E62" w14:textId="77777777" w:rsidR="004F7894" w:rsidRPr="006B2792" w:rsidRDefault="004F7894" w:rsidP="00A42A35">
            <w:pPr>
              <w:jc w:val="right"/>
            </w:pPr>
            <w:r w:rsidRPr="006B2792">
              <w:t>0.420</w:t>
            </w:r>
          </w:p>
        </w:tc>
      </w:tr>
      <w:tr w:rsidR="004F7894" w:rsidRPr="006B2792" w14:paraId="3FC880C5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57C0E4A" w14:textId="77777777" w:rsidR="004F7894" w:rsidRPr="006B2792" w:rsidRDefault="004F7894" w:rsidP="00A42A35">
            <w:r w:rsidRPr="006B2792">
              <w:t xml:space="preserve">   70-7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33D1902" w14:textId="77777777" w:rsidR="004F7894" w:rsidRPr="006B2792" w:rsidRDefault="004F7894" w:rsidP="00A42A35">
            <w:pPr>
              <w:jc w:val="right"/>
            </w:pPr>
            <w:r w:rsidRPr="006B2792">
              <w:t>0.84 (0.71-0.99)</w:t>
            </w:r>
          </w:p>
        </w:tc>
        <w:tc>
          <w:tcPr>
            <w:tcW w:w="1152" w:type="dxa"/>
          </w:tcPr>
          <w:p w14:paraId="29F51953" w14:textId="77777777" w:rsidR="004F7894" w:rsidRPr="006B2792" w:rsidRDefault="004F7894" w:rsidP="00A42A35">
            <w:pPr>
              <w:jc w:val="right"/>
            </w:pPr>
            <w:r w:rsidRPr="006B2792">
              <w:t>0.037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AD95673" w14:textId="77777777" w:rsidR="004F7894" w:rsidRPr="006B2792" w:rsidRDefault="004F7894" w:rsidP="00A42A35">
            <w:pPr>
              <w:jc w:val="right"/>
            </w:pPr>
            <w:r w:rsidRPr="006B2792">
              <w:t>0.83 (0.70-0.99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ED656B0" w14:textId="77777777" w:rsidR="004F7894" w:rsidRPr="006B2792" w:rsidRDefault="004F7894" w:rsidP="00A42A35">
            <w:pPr>
              <w:jc w:val="right"/>
            </w:pPr>
            <w:r w:rsidRPr="006B2792">
              <w:t>0.033</w:t>
            </w:r>
          </w:p>
        </w:tc>
      </w:tr>
      <w:tr w:rsidR="004F7894" w:rsidRPr="006B2792" w14:paraId="47D57D5D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0A00CF73" w14:textId="77777777" w:rsidR="004F7894" w:rsidRPr="006B2792" w:rsidRDefault="004F7894" w:rsidP="00A42A35">
            <w:r w:rsidRPr="006B2792">
              <w:t xml:space="preserve">   80+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C232600" w14:textId="77777777" w:rsidR="004F7894" w:rsidRPr="006B2792" w:rsidRDefault="004F7894" w:rsidP="00A42A35">
            <w:pPr>
              <w:jc w:val="right"/>
            </w:pPr>
            <w:r w:rsidRPr="006B2792">
              <w:t>0.68 (0.57-0.81)</w:t>
            </w:r>
          </w:p>
        </w:tc>
        <w:tc>
          <w:tcPr>
            <w:tcW w:w="1152" w:type="dxa"/>
          </w:tcPr>
          <w:p w14:paraId="4B75A2D2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AF41D70" w14:textId="77777777" w:rsidR="004F7894" w:rsidRPr="006B2792" w:rsidRDefault="004F7894" w:rsidP="00A42A35">
            <w:pPr>
              <w:jc w:val="right"/>
            </w:pPr>
            <w:r w:rsidRPr="006B2792">
              <w:t>0.69 (0.57-0.83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21A5903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</w:tr>
      <w:tr w:rsidR="004F7894" w:rsidRPr="006B2792" w14:paraId="5F40F322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437383F" w14:textId="77777777" w:rsidR="004F7894" w:rsidRPr="006B2792" w:rsidRDefault="004F7894" w:rsidP="00A42A35">
            <w:r w:rsidRPr="006B2792">
              <w:t>Sex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575A31A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7CFEEA98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A7AB45D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0664A66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61E9AE13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9BC5583" w14:textId="77777777" w:rsidR="004F7894" w:rsidRPr="006B2792" w:rsidRDefault="004F7894" w:rsidP="00A42A35">
            <w:r w:rsidRPr="006B2792">
              <w:t xml:space="preserve">   Female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9296D97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355DFC05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19A0E33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E1FB82F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1267888C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CC80849" w14:textId="77777777" w:rsidR="004F7894" w:rsidRPr="006B2792" w:rsidRDefault="004F7894" w:rsidP="00A42A35">
            <w:r w:rsidRPr="006B2792">
              <w:t xml:space="preserve">   Male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0F2BC41" w14:textId="77777777" w:rsidR="004F7894" w:rsidRPr="006B2792" w:rsidRDefault="004F7894" w:rsidP="00A42A35">
            <w:pPr>
              <w:jc w:val="right"/>
            </w:pPr>
            <w:r w:rsidRPr="006B2792">
              <w:t>1.25 (1.11-1.41)</w:t>
            </w:r>
          </w:p>
        </w:tc>
        <w:tc>
          <w:tcPr>
            <w:tcW w:w="1152" w:type="dxa"/>
          </w:tcPr>
          <w:p w14:paraId="7B2CB405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D031CAC" w14:textId="77777777" w:rsidR="004F7894" w:rsidRPr="006B2792" w:rsidRDefault="004F7894" w:rsidP="00A42A35">
            <w:pPr>
              <w:jc w:val="right"/>
            </w:pPr>
            <w:r w:rsidRPr="006B2792">
              <w:t>1.25 (1.11-1.41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B6FFDC6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</w:tr>
      <w:tr w:rsidR="004F7894" w:rsidRPr="006B2792" w14:paraId="368E618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8EE20D4" w14:textId="77777777" w:rsidR="004F7894" w:rsidRPr="006B2792" w:rsidRDefault="004F7894" w:rsidP="00A42A35">
            <w:r w:rsidRPr="006B2792">
              <w:t>Income quintiles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26E20CF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65ED7D17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2E4B7AA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B66EC91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59EB0E02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0F402C6C" w14:textId="77777777" w:rsidR="004F7894" w:rsidRPr="006B2792" w:rsidRDefault="004F7894" w:rsidP="00A42A35">
            <w:r w:rsidRPr="006B2792">
              <w:t xml:space="preserve">   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BF4DD70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6BDFDFFC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6A0BFA3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FE471B5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7D66E645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9855A17" w14:textId="77777777" w:rsidR="004F7894" w:rsidRPr="006B2792" w:rsidRDefault="004F7894" w:rsidP="00A42A35">
            <w:r w:rsidRPr="006B2792">
              <w:t xml:space="preserve">   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BDDE564" w14:textId="77777777" w:rsidR="004F7894" w:rsidRPr="006B2792" w:rsidRDefault="004F7894" w:rsidP="00A42A35">
            <w:pPr>
              <w:jc w:val="right"/>
            </w:pPr>
            <w:r w:rsidRPr="006B2792">
              <w:t>1.04 (0.83-1.30)</w:t>
            </w:r>
          </w:p>
        </w:tc>
        <w:tc>
          <w:tcPr>
            <w:tcW w:w="1152" w:type="dxa"/>
          </w:tcPr>
          <w:p w14:paraId="0AB620A5" w14:textId="77777777" w:rsidR="004F7894" w:rsidRPr="006B2792" w:rsidRDefault="004F7894" w:rsidP="00A42A35">
            <w:pPr>
              <w:jc w:val="right"/>
            </w:pPr>
            <w:r w:rsidRPr="006B2792">
              <w:t>0.71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80F2267" w14:textId="77777777" w:rsidR="004F7894" w:rsidRPr="006B2792" w:rsidRDefault="004F7894" w:rsidP="00A42A35">
            <w:pPr>
              <w:jc w:val="right"/>
            </w:pPr>
            <w:r w:rsidRPr="006B2792">
              <w:t>1.06 (0.85-1.3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7A76F55" w14:textId="77777777" w:rsidR="004F7894" w:rsidRPr="006B2792" w:rsidRDefault="004F7894" w:rsidP="00A42A35">
            <w:pPr>
              <w:jc w:val="right"/>
            </w:pPr>
            <w:r w:rsidRPr="006B2792">
              <w:t>0.616</w:t>
            </w:r>
          </w:p>
        </w:tc>
      </w:tr>
      <w:tr w:rsidR="004F7894" w:rsidRPr="006B2792" w14:paraId="69358E33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F9CCF76" w14:textId="77777777" w:rsidR="004F7894" w:rsidRPr="006B2792" w:rsidRDefault="004F7894" w:rsidP="00A42A35">
            <w:r w:rsidRPr="006B2792">
              <w:t xml:space="preserve">   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DCFDF5F" w14:textId="77777777" w:rsidR="004F7894" w:rsidRPr="006B2792" w:rsidRDefault="004F7894" w:rsidP="00A42A35">
            <w:pPr>
              <w:jc w:val="right"/>
            </w:pPr>
            <w:r w:rsidRPr="006B2792">
              <w:t>1.16 (0.93-1.43)</w:t>
            </w:r>
          </w:p>
        </w:tc>
        <w:tc>
          <w:tcPr>
            <w:tcW w:w="1152" w:type="dxa"/>
          </w:tcPr>
          <w:p w14:paraId="5AB922F1" w14:textId="77777777" w:rsidR="004F7894" w:rsidRPr="006B2792" w:rsidRDefault="004F7894" w:rsidP="00A42A35">
            <w:pPr>
              <w:jc w:val="right"/>
            </w:pPr>
            <w:r w:rsidRPr="006B2792">
              <w:t>0.186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B7E52E4" w14:textId="77777777" w:rsidR="004F7894" w:rsidRPr="006B2792" w:rsidRDefault="004F7894" w:rsidP="00A42A35">
            <w:pPr>
              <w:jc w:val="right"/>
            </w:pPr>
            <w:r w:rsidRPr="006B2792">
              <w:t>1.15 (0.93-1.4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83EB86B" w14:textId="77777777" w:rsidR="004F7894" w:rsidRPr="006B2792" w:rsidRDefault="004F7894" w:rsidP="00A42A35">
            <w:pPr>
              <w:jc w:val="right"/>
            </w:pPr>
            <w:r w:rsidRPr="006B2792">
              <w:t>0.199</w:t>
            </w:r>
          </w:p>
        </w:tc>
      </w:tr>
      <w:tr w:rsidR="004F7894" w:rsidRPr="006B2792" w14:paraId="0C2E484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69D369C" w14:textId="77777777" w:rsidR="004F7894" w:rsidRPr="006B2792" w:rsidRDefault="004F7894" w:rsidP="00A42A35">
            <w:r w:rsidRPr="006B2792">
              <w:t xml:space="preserve">   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844D0B9" w14:textId="77777777" w:rsidR="004F7894" w:rsidRPr="006B2792" w:rsidRDefault="004F7894" w:rsidP="00A42A35">
            <w:pPr>
              <w:jc w:val="right"/>
            </w:pPr>
            <w:r w:rsidRPr="006B2792">
              <w:t>1.17 (0.95-1.45)</w:t>
            </w:r>
          </w:p>
        </w:tc>
        <w:tc>
          <w:tcPr>
            <w:tcW w:w="1152" w:type="dxa"/>
          </w:tcPr>
          <w:p w14:paraId="2307F8B7" w14:textId="77777777" w:rsidR="004F7894" w:rsidRPr="006B2792" w:rsidRDefault="004F7894" w:rsidP="00A42A35">
            <w:pPr>
              <w:jc w:val="right"/>
            </w:pPr>
            <w:r w:rsidRPr="006B2792">
              <w:t>0.14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3DD3E1B" w14:textId="77777777" w:rsidR="004F7894" w:rsidRPr="006B2792" w:rsidRDefault="004F7894" w:rsidP="00A42A35">
            <w:pPr>
              <w:jc w:val="right"/>
            </w:pPr>
            <w:r w:rsidRPr="006B2792">
              <w:t>1.17 (0.95-1.44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9A43912" w14:textId="77777777" w:rsidR="004F7894" w:rsidRPr="006B2792" w:rsidRDefault="004F7894" w:rsidP="00A42A35">
            <w:pPr>
              <w:jc w:val="right"/>
            </w:pPr>
            <w:r w:rsidRPr="006B2792">
              <w:t>0.149</w:t>
            </w:r>
          </w:p>
        </w:tc>
      </w:tr>
      <w:tr w:rsidR="004F7894" w:rsidRPr="006B2792" w14:paraId="705048ED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6976C03" w14:textId="77777777" w:rsidR="004F7894" w:rsidRPr="006B2792" w:rsidRDefault="004F7894" w:rsidP="00A42A35">
            <w:r w:rsidRPr="006B2792">
              <w:t xml:space="preserve">   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A178CF9" w14:textId="77777777" w:rsidR="004F7894" w:rsidRPr="006B2792" w:rsidRDefault="004F7894" w:rsidP="00A42A35">
            <w:pPr>
              <w:jc w:val="right"/>
            </w:pPr>
            <w:r w:rsidRPr="006B2792">
              <w:t>1.21 (0.99-1.47)</w:t>
            </w:r>
          </w:p>
        </w:tc>
        <w:tc>
          <w:tcPr>
            <w:tcW w:w="1152" w:type="dxa"/>
          </w:tcPr>
          <w:p w14:paraId="54881D26" w14:textId="77777777" w:rsidR="004F7894" w:rsidRPr="006B2792" w:rsidRDefault="004F7894" w:rsidP="00A42A35">
            <w:pPr>
              <w:jc w:val="right"/>
            </w:pPr>
            <w:r w:rsidRPr="006B2792">
              <w:t>0.06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4D31BD7" w14:textId="77777777" w:rsidR="004F7894" w:rsidRPr="006B2792" w:rsidRDefault="004F7894" w:rsidP="00A42A35">
            <w:pPr>
              <w:jc w:val="right"/>
            </w:pPr>
            <w:r w:rsidRPr="006B2792">
              <w:t>1.22 (1.00-1.50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1DFC333" w14:textId="77777777" w:rsidR="004F7894" w:rsidRPr="006B2792" w:rsidRDefault="004F7894" w:rsidP="00A42A35">
            <w:pPr>
              <w:jc w:val="right"/>
            </w:pPr>
            <w:r w:rsidRPr="006B2792">
              <w:t>0.053</w:t>
            </w:r>
          </w:p>
        </w:tc>
      </w:tr>
      <w:tr w:rsidR="004F7894" w:rsidRPr="006B2792" w14:paraId="5B6C04A8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30A9E4A" w14:textId="77777777" w:rsidR="004F7894" w:rsidRPr="006B2792" w:rsidRDefault="004F7894" w:rsidP="00A42A35">
            <w:r w:rsidRPr="006B2792">
              <w:t>Rurality Index for Ontario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9674FD4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6B6E54C6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2B72B31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800A2A2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636D6459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9FB8FC6" w14:textId="77777777" w:rsidR="004F7894" w:rsidRPr="006B2792" w:rsidRDefault="004F7894" w:rsidP="00A42A35">
            <w:r w:rsidRPr="006B2792">
              <w:t xml:space="preserve">   Urban (0-9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2C78A9B" w14:textId="77777777" w:rsidR="004F7894" w:rsidRPr="006B2792" w:rsidRDefault="004F7894" w:rsidP="00A42A35">
            <w:pPr>
              <w:jc w:val="right"/>
            </w:pPr>
            <w:r w:rsidRPr="006B2792">
              <w:t>0.76 (0.63-0.92)</w:t>
            </w:r>
          </w:p>
        </w:tc>
        <w:tc>
          <w:tcPr>
            <w:tcW w:w="1152" w:type="dxa"/>
          </w:tcPr>
          <w:p w14:paraId="5C1D1075" w14:textId="77777777" w:rsidR="004F7894" w:rsidRPr="006B2792" w:rsidRDefault="004F7894" w:rsidP="00A42A35">
            <w:pPr>
              <w:jc w:val="right"/>
            </w:pPr>
            <w:r w:rsidRPr="006B2792">
              <w:t>0.00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20D4287" w14:textId="77777777" w:rsidR="004F7894" w:rsidRPr="006B2792" w:rsidRDefault="004F7894" w:rsidP="00A42A35">
            <w:pPr>
              <w:jc w:val="right"/>
            </w:pPr>
            <w:r w:rsidRPr="006B2792">
              <w:t>0.85 (0.68-1.07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1BE0FB5" w14:textId="77777777" w:rsidR="004F7894" w:rsidRPr="006B2792" w:rsidRDefault="004F7894" w:rsidP="00A42A35">
            <w:pPr>
              <w:jc w:val="right"/>
            </w:pPr>
            <w:r w:rsidRPr="006B2792">
              <w:t>0.158</w:t>
            </w:r>
          </w:p>
        </w:tc>
      </w:tr>
      <w:tr w:rsidR="004F7894" w:rsidRPr="006B2792" w14:paraId="751DA20A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6AFA31D" w14:textId="77777777" w:rsidR="004F7894" w:rsidRPr="006B2792" w:rsidRDefault="004F7894" w:rsidP="00A42A35">
            <w:r w:rsidRPr="006B2792">
              <w:t xml:space="preserve">   Suburban (10-39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B11883F" w14:textId="77777777" w:rsidR="004F7894" w:rsidRPr="006B2792" w:rsidRDefault="004F7894" w:rsidP="00A42A35">
            <w:pPr>
              <w:jc w:val="right"/>
            </w:pPr>
            <w:r w:rsidRPr="006B2792">
              <w:t>0.82 (0.66-1.01)</w:t>
            </w:r>
          </w:p>
        </w:tc>
        <w:tc>
          <w:tcPr>
            <w:tcW w:w="1152" w:type="dxa"/>
          </w:tcPr>
          <w:p w14:paraId="7AA4A456" w14:textId="77777777" w:rsidR="004F7894" w:rsidRPr="006B2792" w:rsidRDefault="004F7894" w:rsidP="00A42A35">
            <w:pPr>
              <w:jc w:val="right"/>
            </w:pPr>
            <w:r w:rsidRPr="006B2792">
              <w:t>0.057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9417413" w14:textId="77777777" w:rsidR="004F7894" w:rsidRPr="006B2792" w:rsidRDefault="004F7894" w:rsidP="00A42A35">
            <w:pPr>
              <w:jc w:val="right"/>
            </w:pPr>
            <w:r w:rsidRPr="006B2792">
              <w:t>0.82 (0.65-1.04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F0EC80D" w14:textId="77777777" w:rsidR="004F7894" w:rsidRPr="006B2792" w:rsidRDefault="004F7894" w:rsidP="00A42A35">
            <w:pPr>
              <w:jc w:val="right"/>
            </w:pPr>
            <w:r w:rsidRPr="006B2792">
              <w:t>0.103</w:t>
            </w:r>
          </w:p>
        </w:tc>
      </w:tr>
      <w:tr w:rsidR="004F7894" w:rsidRPr="006B2792" w14:paraId="46D9653F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0CDE5BA3" w14:textId="77777777" w:rsidR="004F7894" w:rsidRPr="006B2792" w:rsidRDefault="004F7894" w:rsidP="00A42A35">
            <w:r w:rsidRPr="006B2792">
              <w:t xml:space="preserve">   Rural (40+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96E3563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2402E125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D841B8A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0214177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55D68CCE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D0DF4D6" w14:textId="77777777" w:rsidR="004F7894" w:rsidRPr="006B2792" w:rsidRDefault="004F7894" w:rsidP="00A42A35">
            <w:r w:rsidRPr="006B2792">
              <w:t>Place of residence (LHIN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B766C24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491F75F9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6FDA394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B79419A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20272A0C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2E4AF34" w14:textId="77777777" w:rsidR="004F7894" w:rsidRPr="006B2792" w:rsidRDefault="004F7894" w:rsidP="00A42A35">
            <w:r w:rsidRPr="006B2792">
              <w:t xml:space="preserve">   0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A2214BD" w14:textId="77777777" w:rsidR="004F7894" w:rsidRPr="006B2792" w:rsidRDefault="004F7894" w:rsidP="00A42A35">
            <w:pPr>
              <w:jc w:val="right"/>
            </w:pPr>
            <w:r w:rsidRPr="006B2792">
              <w:t>0.85 (0.63-1.14)</w:t>
            </w:r>
          </w:p>
        </w:tc>
        <w:tc>
          <w:tcPr>
            <w:tcW w:w="1152" w:type="dxa"/>
          </w:tcPr>
          <w:p w14:paraId="48826F00" w14:textId="77777777" w:rsidR="004F7894" w:rsidRPr="006B2792" w:rsidRDefault="004F7894" w:rsidP="00A42A35">
            <w:pPr>
              <w:jc w:val="right"/>
            </w:pPr>
            <w:r w:rsidRPr="006B2792">
              <w:t>0.27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EE932C2" w14:textId="77777777" w:rsidR="004F7894" w:rsidRPr="006B2792" w:rsidRDefault="004F7894" w:rsidP="00A42A35">
            <w:pPr>
              <w:jc w:val="right"/>
            </w:pPr>
            <w:r w:rsidRPr="006B2792">
              <w:t>0.82 (0.61-1.10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634D1B8F" w14:textId="77777777" w:rsidR="004F7894" w:rsidRPr="006B2792" w:rsidRDefault="004F7894" w:rsidP="00A42A35">
            <w:pPr>
              <w:jc w:val="right"/>
            </w:pPr>
            <w:r w:rsidRPr="006B2792">
              <w:t>0.191</w:t>
            </w:r>
          </w:p>
        </w:tc>
      </w:tr>
      <w:tr w:rsidR="004F7894" w:rsidRPr="006B2792" w14:paraId="70EF49BD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984D3D2" w14:textId="77777777" w:rsidR="004F7894" w:rsidRPr="006B2792" w:rsidRDefault="004F7894" w:rsidP="00A42A35">
            <w:r w:rsidRPr="006B2792">
              <w:t xml:space="preserve">   0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7BEE161" w14:textId="77777777" w:rsidR="004F7894" w:rsidRPr="006B2792" w:rsidRDefault="004F7894" w:rsidP="00A42A35">
            <w:pPr>
              <w:jc w:val="right"/>
            </w:pPr>
            <w:r w:rsidRPr="006B2792">
              <w:t>0.49 (0.36-0.66)</w:t>
            </w:r>
          </w:p>
        </w:tc>
        <w:tc>
          <w:tcPr>
            <w:tcW w:w="1152" w:type="dxa"/>
          </w:tcPr>
          <w:p w14:paraId="10D901A9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0216571" w14:textId="77777777" w:rsidR="004F7894" w:rsidRPr="006B2792" w:rsidRDefault="004F7894" w:rsidP="00A42A35">
            <w:pPr>
              <w:jc w:val="right"/>
            </w:pPr>
            <w:r w:rsidRPr="006B2792">
              <w:t>0.49 (0.36-0.67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C3D90F8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</w:tr>
      <w:tr w:rsidR="004F7894" w:rsidRPr="006B2792" w14:paraId="60CB045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6ECDB16" w14:textId="77777777" w:rsidR="004F7894" w:rsidRPr="006B2792" w:rsidRDefault="004F7894" w:rsidP="00A42A35">
            <w:r w:rsidRPr="006B2792">
              <w:t xml:space="preserve">   0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79DA58B" w14:textId="77777777" w:rsidR="004F7894" w:rsidRPr="006B2792" w:rsidRDefault="004F7894" w:rsidP="00A42A35">
            <w:pPr>
              <w:jc w:val="right"/>
            </w:pPr>
            <w:r w:rsidRPr="006B2792">
              <w:t>0.73 (0.54-0.98)</w:t>
            </w:r>
          </w:p>
        </w:tc>
        <w:tc>
          <w:tcPr>
            <w:tcW w:w="1152" w:type="dxa"/>
          </w:tcPr>
          <w:p w14:paraId="25E4BB6F" w14:textId="77777777" w:rsidR="004F7894" w:rsidRPr="006B2792" w:rsidRDefault="004F7894" w:rsidP="00A42A35">
            <w:pPr>
              <w:jc w:val="right"/>
            </w:pPr>
            <w:r w:rsidRPr="006B2792">
              <w:t>0.03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2F7676A" w14:textId="77777777" w:rsidR="004F7894" w:rsidRPr="006B2792" w:rsidRDefault="004F7894" w:rsidP="00A42A35">
            <w:pPr>
              <w:jc w:val="right"/>
            </w:pPr>
            <w:r w:rsidRPr="006B2792">
              <w:t>0.74 (0.54-1.01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8474265" w14:textId="77777777" w:rsidR="004F7894" w:rsidRPr="006B2792" w:rsidRDefault="004F7894" w:rsidP="00A42A35">
            <w:pPr>
              <w:jc w:val="right"/>
            </w:pPr>
            <w:r w:rsidRPr="006B2792">
              <w:t>0.060</w:t>
            </w:r>
          </w:p>
        </w:tc>
      </w:tr>
      <w:tr w:rsidR="004F7894" w:rsidRPr="006B2792" w14:paraId="3BEBFAEE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771795B" w14:textId="77777777" w:rsidR="004F7894" w:rsidRPr="006B2792" w:rsidRDefault="004F7894" w:rsidP="00A42A35">
            <w:r w:rsidRPr="006B2792">
              <w:t xml:space="preserve">   0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7498169" w14:textId="77777777" w:rsidR="004F7894" w:rsidRPr="006B2792" w:rsidRDefault="004F7894" w:rsidP="00A42A35">
            <w:pPr>
              <w:jc w:val="right"/>
            </w:pPr>
            <w:r w:rsidRPr="006B2792">
              <w:t>0.80 (0.62-1.04)</w:t>
            </w:r>
          </w:p>
        </w:tc>
        <w:tc>
          <w:tcPr>
            <w:tcW w:w="1152" w:type="dxa"/>
          </w:tcPr>
          <w:p w14:paraId="29F65B75" w14:textId="77777777" w:rsidR="004F7894" w:rsidRPr="006B2792" w:rsidRDefault="004F7894" w:rsidP="00A42A35">
            <w:pPr>
              <w:jc w:val="right"/>
            </w:pPr>
            <w:r w:rsidRPr="006B2792">
              <w:t>0.097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B1F67D3" w14:textId="77777777" w:rsidR="004F7894" w:rsidRPr="006B2792" w:rsidRDefault="004F7894" w:rsidP="00A42A35">
            <w:pPr>
              <w:jc w:val="right"/>
            </w:pPr>
            <w:r w:rsidRPr="006B2792">
              <w:t>0.86 (0.65-1.1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EDEFF11" w14:textId="77777777" w:rsidR="004F7894" w:rsidRPr="006B2792" w:rsidRDefault="004F7894" w:rsidP="00A42A35">
            <w:pPr>
              <w:jc w:val="right"/>
            </w:pPr>
            <w:r w:rsidRPr="006B2792">
              <w:t>0.261</w:t>
            </w:r>
          </w:p>
        </w:tc>
      </w:tr>
      <w:tr w:rsidR="004F7894" w:rsidRPr="006B2792" w14:paraId="490A0C99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7064870" w14:textId="77777777" w:rsidR="004F7894" w:rsidRPr="006B2792" w:rsidRDefault="004F7894" w:rsidP="00A42A35">
            <w:r w:rsidRPr="006B2792">
              <w:t xml:space="preserve">   0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715D191" w14:textId="77777777" w:rsidR="004F7894" w:rsidRPr="006B2792" w:rsidRDefault="004F7894" w:rsidP="00A42A35">
            <w:pPr>
              <w:jc w:val="right"/>
            </w:pPr>
            <w:r w:rsidRPr="006B2792">
              <w:t>0.50 (0.31-0.81)</w:t>
            </w:r>
          </w:p>
        </w:tc>
        <w:tc>
          <w:tcPr>
            <w:tcW w:w="1152" w:type="dxa"/>
          </w:tcPr>
          <w:p w14:paraId="1B15A290" w14:textId="77777777" w:rsidR="004F7894" w:rsidRPr="006B2792" w:rsidRDefault="004F7894" w:rsidP="00A42A35">
            <w:pPr>
              <w:jc w:val="right"/>
            </w:pPr>
            <w:r w:rsidRPr="006B2792">
              <w:t>0.00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80A1D98" w14:textId="77777777" w:rsidR="004F7894" w:rsidRPr="006B2792" w:rsidRDefault="004F7894" w:rsidP="00A42A35">
            <w:pPr>
              <w:jc w:val="right"/>
            </w:pPr>
            <w:r w:rsidRPr="006B2792">
              <w:t>0.50 (0.30-0.8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71E1B4C" w14:textId="77777777" w:rsidR="004F7894" w:rsidRPr="006B2792" w:rsidRDefault="004F7894" w:rsidP="00A42A35">
            <w:pPr>
              <w:jc w:val="right"/>
            </w:pPr>
            <w:r w:rsidRPr="006B2792">
              <w:t>0.006</w:t>
            </w:r>
          </w:p>
        </w:tc>
      </w:tr>
      <w:tr w:rsidR="004F7894" w:rsidRPr="006B2792" w14:paraId="66610390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1922931" w14:textId="77777777" w:rsidR="004F7894" w:rsidRPr="006B2792" w:rsidRDefault="004F7894" w:rsidP="00A42A35">
            <w:r w:rsidRPr="006B2792">
              <w:t xml:space="preserve">   06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F430DF2" w14:textId="77777777" w:rsidR="004F7894" w:rsidRPr="006B2792" w:rsidRDefault="004F7894" w:rsidP="00A42A35">
            <w:pPr>
              <w:jc w:val="right"/>
            </w:pPr>
            <w:r w:rsidRPr="006B2792">
              <w:t>0.86 (0.65-1.15)</w:t>
            </w:r>
          </w:p>
        </w:tc>
        <w:tc>
          <w:tcPr>
            <w:tcW w:w="1152" w:type="dxa"/>
          </w:tcPr>
          <w:p w14:paraId="4A7AF240" w14:textId="77777777" w:rsidR="004F7894" w:rsidRPr="006B2792" w:rsidRDefault="004F7894" w:rsidP="00A42A35">
            <w:pPr>
              <w:jc w:val="right"/>
            </w:pPr>
            <w:r w:rsidRPr="006B2792">
              <w:t>0.307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9AC6C78" w14:textId="77777777" w:rsidR="004F7894" w:rsidRPr="006B2792" w:rsidRDefault="004F7894" w:rsidP="00A42A35">
            <w:pPr>
              <w:jc w:val="right"/>
            </w:pPr>
            <w:r w:rsidRPr="006B2792">
              <w:t>0.94 (0.69-1.28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6CA3507" w14:textId="77777777" w:rsidR="004F7894" w:rsidRPr="006B2792" w:rsidRDefault="004F7894" w:rsidP="00A42A35">
            <w:pPr>
              <w:jc w:val="right"/>
            </w:pPr>
            <w:r w:rsidRPr="006B2792">
              <w:t>0.684</w:t>
            </w:r>
          </w:p>
        </w:tc>
      </w:tr>
      <w:tr w:rsidR="004F7894" w:rsidRPr="006B2792" w14:paraId="587AB6FC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2D2AA18" w14:textId="77777777" w:rsidR="004F7894" w:rsidRPr="006B2792" w:rsidRDefault="004F7894" w:rsidP="00A42A35">
            <w:r w:rsidRPr="006B2792">
              <w:t xml:space="preserve">   07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6D41B15" w14:textId="77777777" w:rsidR="004F7894" w:rsidRPr="006B2792" w:rsidRDefault="004F7894" w:rsidP="00A42A35">
            <w:pPr>
              <w:jc w:val="right"/>
            </w:pPr>
            <w:r w:rsidRPr="006B2792">
              <w:t>0.66 (0.48-0.89)</w:t>
            </w:r>
          </w:p>
        </w:tc>
        <w:tc>
          <w:tcPr>
            <w:tcW w:w="1152" w:type="dxa"/>
          </w:tcPr>
          <w:p w14:paraId="221FCF98" w14:textId="77777777" w:rsidR="004F7894" w:rsidRPr="006B2792" w:rsidRDefault="004F7894" w:rsidP="00A42A35">
            <w:pPr>
              <w:jc w:val="right"/>
            </w:pPr>
            <w:r w:rsidRPr="006B2792">
              <w:t>0.007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96BC154" w14:textId="77777777" w:rsidR="004F7894" w:rsidRPr="006B2792" w:rsidRDefault="004F7894" w:rsidP="00A42A35">
            <w:pPr>
              <w:jc w:val="right"/>
            </w:pPr>
            <w:r w:rsidRPr="006B2792">
              <w:t>0.73 (0.52-1.01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5E47573" w14:textId="77777777" w:rsidR="004F7894" w:rsidRPr="006B2792" w:rsidRDefault="004F7894" w:rsidP="00A42A35">
            <w:pPr>
              <w:jc w:val="right"/>
            </w:pPr>
            <w:r w:rsidRPr="006B2792">
              <w:t>0.057</w:t>
            </w:r>
          </w:p>
        </w:tc>
      </w:tr>
      <w:tr w:rsidR="004F7894" w:rsidRPr="006B2792" w14:paraId="144543B7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6CAC546" w14:textId="77777777" w:rsidR="004F7894" w:rsidRPr="006B2792" w:rsidRDefault="004F7894" w:rsidP="00A42A35">
            <w:r w:rsidRPr="006B2792">
              <w:t xml:space="preserve">   0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BFF0590" w14:textId="77777777" w:rsidR="004F7894" w:rsidRPr="006B2792" w:rsidRDefault="004F7894" w:rsidP="00A42A35">
            <w:pPr>
              <w:jc w:val="right"/>
            </w:pPr>
            <w:r w:rsidRPr="006B2792">
              <w:t>0.59 (0.44-0.81)</w:t>
            </w:r>
          </w:p>
        </w:tc>
        <w:tc>
          <w:tcPr>
            <w:tcW w:w="1152" w:type="dxa"/>
          </w:tcPr>
          <w:p w14:paraId="61855E52" w14:textId="77777777" w:rsidR="004F7894" w:rsidRPr="006B2792" w:rsidRDefault="004F7894" w:rsidP="00A42A35">
            <w:pPr>
              <w:jc w:val="right"/>
            </w:pPr>
            <w:r w:rsidRPr="006B2792">
              <w:t>&lt;0.00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480570A" w14:textId="77777777" w:rsidR="004F7894" w:rsidRPr="006B2792" w:rsidRDefault="004F7894" w:rsidP="00A42A35">
            <w:pPr>
              <w:jc w:val="right"/>
            </w:pPr>
            <w:r w:rsidRPr="006B2792">
              <w:t>0.66 (0.48-0.91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A980002" w14:textId="77777777" w:rsidR="004F7894" w:rsidRPr="006B2792" w:rsidRDefault="004F7894" w:rsidP="00A42A35">
            <w:pPr>
              <w:jc w:val="right"/>
            </w:pPr>
            <w:r w:rsidRPr="006B2792">
              <w:t>0.010</w:t>
            </w:r>
          </w:p>
        </w:tc>
      </w:tr>
      <w:tr w:rsidR="004F7894" w:rsidRPr="006B2792" w14:paraId="600D026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043880A" w14:textId="77777777" w:rsidR="004F7894" w:rsidRPr="006B2792" w:rsidRDefault="004F7894" w:rsidP="00A42A35">
            <w:r w:rsidRPr="006B2792">
              <w:t xml:space="preserve">   0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9C6C930" w14:textId="77777777" w:rsidR="004F7894" w:rsidRPr="006B2792" w:rsidRDefault="004F7894" w:rsidP="00A42A35">
            <w:pPr>
              <w:jc w:val="right"/>
            </w:pPr>
            <w:r w:rsidRPr="006B2792">
              <w:t>0.67 (0.50-0.89)</w:t>
            </w:r>
          </w:p>
        </w:tc>
        <w:tc>
          <w:tcPr>
            <w:tcW w:w="1152" w:type="dxa"/>
          </w:tcPr>
          <w:p w14:paraId="5A21234F" w14:textId="77777777" w:rsidR="004F7894" w:rsidRPr="006B2792" w:rsidRDefault="004F7894" w:rsidP="00A42A35">
            <w:pPr>
              <w:jc w:val="right"/>
            </w:pPr>
            <w:r w:rsidRPr="006B2792">
              <w:t>0.006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45464B1" w14:textId="77777777" w:rsidR="004F7894" w:rsidRPr="006B2792" w:rsidRDefault="004F7894" w:rsidP="00A42A35">
            <w:pPr>
              <w:jc w:val="right"/>
            </w:pPr>
            <w:r w:rsidRPr="006B2792">
              <w:t>0.66 (0.50-0.89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4A7AFB7" w14:textId="77777777" w:rsidR="004F7894" w:rsidRPr="006B2792" w:rsidRDefault="004F7894" w:rsidP="00A42A35">
            <w:pPr>
              <w:jc w:val="right"/>
            </w:pPr>
            <w:r w:rsidRPr="006B2792">
              <w:t>0.006</w:t>
            </w:r>
          </w:p>
        </w:tc>
      </w:tr>
      <w:tr w:rsidR="004F7894" w:rsidRPr="006B2792" w14:paraId="04AB1949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E2129AA" w14:textId="77777777" w:rsidR="004F7894" w:rsidRPr="006B2792" w:rsidRDefault="004F7894" w:rsidP="00A42A35">
            <w:r w:rsidRPr="006B2792">
              <w:t xml:space="preserve">   1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9484437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346DA35C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D20CECB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EAA41CD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31B6F9A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2F5C7C2" w14:textId="77777777" w:rsidR="004F7894" w:rsidRPr="006B2792" w:rsidRDefault="004F7894" w:rsidP="00A42A35">
            <w:r w:rsidRPr="006B2792">
              <w:t xml:space="preserve">   1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9FD26D6" w14:textId="77777777" w:rsidR="004F7894" w:rsidRPr="006B2792" w:rsidRDefault="004F7894" w:rsidP="00A42A35">
            <w:pPr>
              <w:jc w:val="right"/>
            </w:pPr>
            <w:r w:rsidRPr="006B2792">
              <w:t>0.79 (0.60-1.03)</w:t>
            </w:r>
          </w:p>
        </w:tc>
        <w:tc>
          <w:tcPr>
            <w:tcW w:w="1152" w:type="dxa"/>
          </w:tcPr>
          <w:p w14:paraId="1FC78C8D" w14:textId="77777777" w:rsidR="004F7894" w:rsidRPr="006B2792" w:rsidRDefault="004F7894" w:rsidP="00A42A35">
            <w:pPr>
              <w:jc w:val="right"/>
            </w:pPr>
            <w:r w:rsidRPr="006B2792">
              <w:t>0.086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567C887" w14:textId="77777777" w:rsidR="004F7894" w:rsidRPr="006B2792" w:rsidRDefault="004F7894" w:rsidP="00A42A35">
            <w:pPr>
              <w:jc w:val="right"/>
            </w:pPr>
            <w:r w:rsidRPr="006B2792">
              <w:t>0.82 (0.62-1.09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984AB93" w14:textId="77777777" w:rsidR="004F7894" w:rsidRPr="006B2792" w:rsidRDefault="004F7894" w:rsidP="00A42A35">
            <w:pPr>
              <w:jc w:val="right"/>
            </w:pPr>
            <w:r w:rsidRPr="006B2792">
              <w:t>0.177</w:t>
            </w:r>
          </w:p>
        </w:tc>
      </w:tr>
      <w:tr w:rsidR="004F7894" w:rsidRPr="006B2792" w14:paraId="6FF860B5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3942793" w14:textId="77777777" w:rsidR="004F7894" w:rsidRPr="006B2792" w:rsidRDefault="004F7894" w:rsidP="00A42A35">
            <w:r w:rsidRPr="006B2792">
              <w:t xml:space="preserve">   1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5BF1D2C" w14:textId="77777777" w:rsidR="004F7894" w:rsidRPr="006B2792" w:rsidRDefault="004F7894" w:rsidP="00A42A35">
            <w:pPr>
              <w:jc w:val="right"/>
            </w:pPr>
            <w:r w:rsidRPr="006B2792">
              <w:t>1.05 (0.75-1.46)</w:t>
            </w:r>
          </w:p>
        </w:tc>
        <w:tc>
          <w:tcPr>
            <w:tcW w:w="1152" w:type="dxa"/>
          </w:tcPr>
          <w:p w14:paraId="3FCF1AF8" w14:textId="77777777" w:rsidR="004F7894" w:rsidRPr="006B2792" w:rsidRDefault="004F7894" w:rsidP="00A42A35">
            <w:pPr>
              <w:jc w:val="right"/>
            </w:pPr>
            <w:r w:rsidRPr="006B2792">
              <w:t>0.79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74A6AD9" w14:textId="77777777" w:rsidR="004F7894" w:rsidRPr="006B2792" w:rsidRDefault="004F7894" w:rsidP="00A42A35">
            <w:pPr>
              <w:jc w:val="right"/>
            </w:pPr>
            <w:r w:rsidRPr="006B2792">
              <w:t>1.00 (0.71-1.4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CF1B6A3" w14:textId="77777777" w:rsidR="004F7894" w:rsidRPr="006B2792" w:rsidRDefault="004F7894" w:rsidP="00A42A35">
            <w:pPr>
              <w:jc w:val="right"/>
            </w:pPr>
            <w:r w:rsidRPr="006B2792">
              <w:t>0.991</w:t>
            </w:r>
          </w:p>
        </w:tc>
      </w:tr>
      <w:tr w:rsidR="004F7894" w:rsidRPr="006B2792" w14:paraId="32C2BDA8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6A2E343" w14:textId="77777777" w:rsidR="004F7894" w:rsidRPr="006B2792" w:rsidRDefault="004F7894" w:rsidP="00A42A35">
            <w:r w:rsidRPr="006B2792">
              <w:t xml:space="preserve">   1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1F53D35" w14:textId="77777777" w:rsidR="004F7894" w:rsidRPr="006B2792" w:rsidRDefault="004F7894" w:rsidP="00A42A35">
            <w:pPr>
              <w:jc w:val="right"/>
            </w:pPr>
            <w:r w:rsidRPr="006B2792">
              <w:t>1.30 (0.96-1.75)</w:t>
            </w:r>
          </w:p>
        </w:tc>
        <w:tc>
          <w:tcPr>
            <w:tcW w:w="1152" w:type="dxa"/>
          </w:tcPr>
          <w:p w14:paraId="4839F91D" w14:textId="77777777" w:rsidR="004F7894" w:rsidRPr="006B2792" w:rsidRDefault="004F7894" w:rsidP="00A42A35">
            <w:pPr>
              <w:jc w:val="right"/>
            </w:pPr>
            <w:r w:rsidRPr="006B2792">
              <w:t>0.09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316A5B9" w14:textId="77777777" w:rsidR="004F7894" w:rsidRPr="006B2792" w:rsidRDefault="004F7894" w:rsidP="00A42A35">
            <w:pPr>
              <w:jc w:val="right"/>
            </w:pPr>
            <w:r w:rsidRPr="006B2792">
              <w:t>1.24 (0.91-1.69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6E0A264" w14:textId="77777777" w:rsidR="004F7894" w:rsidRPr="006B2792" w:rsidRDefault="004F7894" w:rsidP="00A42A35">
            <w:pPr>
              <w:jc w:val="right"/>
            </w:pPr>
            <w:r w:rsidRPr="006B2792">
              <w:t>0.173</w:t>
            </w:r>
          </w:p>
        </w:tc>
      </w:tr>
      <w:tr w:rsidR="004F7894" w:rsidRPr="006B2792" w14:paraId="28339874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3F29C03" w14:textId="77777777" w:rsidR="004F7894" w:rsidRPr="006B2792" w:rsidRDefault="004F7894" w:rsidP="00A42A35">
            <w:r w:rsidRPr="006B2792">
              <w:t xml:space="preserve">   1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D5811F5" w14:textId="77777777" w:rsidR="004F7894" w:rsidRPr="006B2792" w:rsidRDefault="004F7894" w:rsidP="00A42A35">
            <w:pPr>
              <w:jc w:val="right"/>
            </w:pPr>
            <w:r w:rsidRPr="006B2792">
              <w:t>0.99 (0.59-1.66)</w:t>
            </w:r>
          </w:p>
        </w:tc>
        <w:tc>
          <w:tcPr>
            <w:tcW w:w="1152" w:type="dxa"/>
          </w:tcPr>
          <w:p w14:paraId="76B5A903" w14:textId="77777777" w:rsidR="004F7894" w:rsidRPr="006B2792" w:rsidRDefault="004F7894" w:rsidP="00A42A35">
            <w:pPr>
              <w:jc w:val="right"/>
            </w:pPr>
            <w:r w:rsidRPr="006B2792">
              <w:t>0.97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221BD18" w14:textId="77777777" w:rsidR="004F7894" w:rsidRPr="006B2792" w:rsidRDefault="004F7894" w:rsidP="00A42A35">
            <w:pPr>
              <w:jc w:val="right"/>
            </w:pPr>
            <w:r w:rsidRPr="006B2792">
              <w:t>0.82 (0.49-1.40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36015DD" w14:textId="77777777" w:rsidR="004F7894" w:rsidRPr="006B2792" w:rsidRDefault="004F7894" w:rsidP="00A42A35">
            <w:pPr>
              <w:jc w:val="right"/>
            </w:pPr>
            <w:r w:rsidRPr="006B2792">
              <w:t>0.471</w:t>
            </w:r>
          </w:p>
        </w:tc>
      </w:tr>
      <w:tr w:rsidR="004F7894" w:rsidRPr="006B2792" w14:paraId="2D72A4DF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E6C5376" w14:textId="77777777" w:rsidR="004F7894" w:rsidRPr="006B2792" w:rsidRDefault="004F7894" w:rsidP="00A42A35">
            <w:proofErr w:type="spellStart"/>
            <w:r w:rsidRPr="006B2792">
              <w:t>Elixhauser</w:t>
            </w:r>
            <w:proofErr w:type="spellEnd"/>
            <w:r w:rsidRPr="006B2792">
              <w:t xml:space="preserve"> comorbidity index</w:t>
            </w:r>
            <w:r w:rsidRPr="006B2792">
              <w:rPr>
                <w:vertAlign w:val="superscript"/>
              </w:rPr>
              <w:t>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CCAADFB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06816767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D689F94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1BEBD58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39C611BB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22BD8EE" w14:textId="77777777" w:rsidR="004F7894" w:rsidRPr="006B2792" w:rsidRDefault="004F7894" w:rsidP="00A42A35">
            <w:r w:rsidRPr="006B2792">
              <w:t xml:space="preserve">   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72DD4BE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04472BEF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96D1810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940E60C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77199A60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EA315B0" w14:textId="77777777" w:rsidR="004F7894" w:rsidRPr="006B2792" w:rsidRDefault="004F7894" w:rsidP="00A42A35">
            <w:r w:rsidRPr="006B2792">
              <w:t xml:space="preserve">   1-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183EA36" w14:textId="77777777" w:rsidR="004F7894" w:rsidRPr="006B2792" w:rsidRDefault="004F7894" w:rsidP="00A42A35">
            <w:pPr>
              <w:jc w:val="right"/>
            </w:pPr>
            <w:r w:rsidRPr="006B2792">
              <w:t>0.84 (0.71-0.99)</w:t>
            </w:r>
          </w:p>
        </w:tc>
        <w:tc>
          <w:tcPr>
            <w:tcW w:w="1152" w:type="dxa"/>
          </w:tcPr>
          <w:p w14:paraId="4CBCFB66" w14:textId="77777777" w:rsidR="004F7894" w:rsidRPr="006B2792" w:rsidRDefault="004F7894" w:rsidP="00A42A35">
            <w:pPr>
              <w:jc w:val="right"/>
            </w:pPr>
            <w:r w:rsidRPr="006B2792">
              <w:t>0.03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9055379" w14:textId="77777777" w:rsidR="004F7894" w:rsidRPr="006B2792" w:rsidRDefault="004F7894" w:rsidP="00A42A35">
            <w:pPr>
              <w:jc w:val="right"/>
            </w:pPr>
            <w:r w:rsidRPr="006B2792">
              <w:t>0.87 (0.74-1.03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C5FED26" w14:textId="77777777" w:rsidR="004F7894" w:rsidRPr="006B2792" w:rsidRDefault="004F7894" w:rsidP="00A42A35">
            <w:pPr>
              <w:jc w:val="right"/>
            </w:pPr>
            <w:r w:rsidRPr="006B2792">
              <w:t>0.112</w:t>
            </w:r>
          </w:p>
        </w:tc>
      </w:tr>
      <w:tr w:rsidR="004F7894" w:rsidRPr="006B2792" w14:paraId="51592EB7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C445155" w14:textId="77777777" w:rsidR="004F7894" w:rsidRPr="006B2792" w:rsidRDefault="004F7894" w:rsidP="00A42A35">
            <w:r w:rsidRPr="006B2792">
              <w:t xml:space="preserve">   3+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3F0F87A" w14:textId="77777777" w:rsidR="004F7894" w:rsidRPr="006B2792" w:rsidRDefault="004F7894" w:rsidP="00A42A35">
            <w:pPr>
              <w:jc w:val="right"/>
            </w:pPr>
            <w:r w:rsidRPr="006B2792">
              <w:t>0.90 (0.73-1.12)</w:t>
            </w:r>
          </w:p>
        </w:tc>
        <w:tc>
          <w:tcPr>
            <w:tcW w:w="1152" w:type="dxa"/>
          </w:tcPr>
          <w:p w14:paraId="5E794EEA" w14:textId="77777777" w:rsidR="004F7894" w:rsidRPr="006B2792" w:rsidRDefault="004F7894" w:rsidP="00A42A35">
            <w:pPr>
              <w:jc w:val="right"/>
            </w:pPr>
            <w:r w:rsidRPr="006B2792">
              <w:t>0.34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ED544BE" w14:textId="77777777" w:rsidR="004F7894" w:rsidRPr="006B2792" w:rsidRDefault="004F7894" w:rsidP="00A42A35">
            <w:pPr>
              <w:jc w:val="right"/>
            </w:pPr>
            <w:r w:rsidRPr="006B2792">
              <w:t>0.98 (0.78-1.2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6BB0FC8" w14:textId="77777777" w:rsidR="004F7894" w:rsidRPr="006B2792" w:rsidRDefault="004F7894" w:rsidP="00A42A35">
            <w:pPr>
              <w:jc w:val="right"/>
            </w:pPr>
            <w:r w:rsidRPr="006B2792">
              <w:t>0.827</w:t>
            </w:r>
          </w:p>
        </w:tc>
      </w:tr>
      <w:tr w:rsidR="004F7894" w:rsidRPr="006B2792" w14:paraId="4C5BB2A3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562121F" w14:textId="77777777" w:rsidR="004F7894" w:rsidRPr="006B2792" w:rsidRDefault="004F7894" w:rsidP="00A42A35">
            <w:r w:rsidRPr="006B2792">
              <w:t>Physician specialty billing biopsy claims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E5E21D3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</w:tcPr>
          <w:p w14:paraId="7C449170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D8C6434" w14:textId="77777777" w:rsidR="004F7894" w:rsidRPr="006B2792" w:rsidRDefault="004F7894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DED1C19" w14:textId="77777777" w:rsidR="004F7894" w:rsidRPr="006B2792" w:rsidRDefault="004F7894" w:rsidP="00A42A35">
            <w:pPr>
              <w:jc w:val="right"/>
            </w:pPr>
          </w:p>
        </w:tc>
      </w:tr>
      <w:tr w:rsidR="004F7894" w:rsidRPr="006B2792" w14:paraId="313097B3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4E102F5" w14:textId="77777777" w:rsidR="004F7894" w:rsidRPr="006B2792" w:rsidRDefault="004F7894" w:rsidP="00A42A35">
            <w:r w:rsidRPr="006B2792">
              <w:t xml:space="preserve">   Dermatolog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73B78D9" w14:textId="77777777" w:rsidR="004F7894" w:rsidRPr="006B2792" w:rsidRDefault="004F7894" w:rsidP="00A42A35">
            <w:pPr>
              <w:jc w:val="right"/>
            </w:pPr>
            <w:r w:rsidRPr="006B2792">
              <w:t>0.94 (0.53-1.65)</w:t>
            </w:r>
          </w:p>
        </w:tc>
        <w:tc>
          <w:tcPr>
            <w:tcW w:w="1152" w:type="dxa"/>
          </w:tcPr>
          <w:p w14:paraId="3F9802CF" w14:textId="77777777" w:rsidR="004F7894" w:rsidRPr="006B2792" w:rsidRDefault="004F7894" w:rsidP="00A42A35">
            <w:pPr>
              <w:jc w:val="right"/>
            </w:pPr>
            <w:r w:rsidRPr="006B2792">
              <w:t>0.81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5B0A148" w14:textId="77777777" w:rsidR="004F7894" w:rsidRPr="006B2792" w:rsidRDefault="004F7894" w:rsidP="00A42A35">
            <w:pPr>
              <w:jc w:val="right"/>
            </w:pPr>
            <w:r w:rsidRPr="006B2792">
              <w:t>0.99 (0.55-1.76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4281815" w14:textId="77777777" w:rsidR="004F7894" w:rsidRPr="006B2792" w:rsidRDefault="004F7894" w:rsidP="00A42A35">
            <w:pPr>
              <w:jc w:val="right"/>
            </w:pPr>
            <w:r w:rsidRPr="006B2792">
              <w:t>0.963</w:t>
            </w:r>
          </w:p>
        </w:tc>
      </w:tr>
      <w:tr w:rsidR="004F7894" w:rsidRPr="006B2792" w14:paraId="2912A9C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0387F1A" w14:textId="77777777" w:rsidR="004F7894" w:rsidRPr="006B2792" w:rsidRDefault="004F7894" w:rsidP="00A42A35">
            <w:r w:rsidRPr="006B2792">
              <w:t xml:space="preserve">   GP/FP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270D075" w14:textId="77777777" w:rsidR="004F7894" w:rsidRPr="006B2792" w:rsidRDefault="004F7894" w:rsidP="00A42A35">
            <w:pPr>
              <w:jc w:val="right"/>
            </w:pPr>
            <w:r w:rsidRPr="006B2792">
              <w:t>0.99 (0.55-1.77)</w:t>
            </w:r>
          </w:p>
        </w:tc>
        <w:tc>
          <w:tcPr>
            <w:tcW w:w="1152" w:type="dxa"/>
          </w:tcPr>
          <w:p w14:paraId="3CF9BAF9" w14:textId="77777777" w:rsidR="004F7894" w:rsidRPr="006B2792" w:rsidRDefault="004F7894" w:rsidP="00A42A35">
            <w:pPr>
              <w:jc w:val="right"/>
            </w:pPr>
            <w:r w:rsidRPr="006B2792">
              <w:t>0.97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386AB37" w14:textId="77777777" w:rsidR="004F7894" w:rsidRPr="006B2792" w:rsidRDefault="004F7894" w:rsidP="00A42A35">
            <w:pPr>
              <w:jc w:val="right"/>
            </w:pPr>
            <w:r w:rsidRPr="006B2792">
              <w:t>1.07 (0.60-1.93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06335C5" w14:textId="77777777" w:rsidR="004F7894" w:rsidRPr="006B2792" w:rsidRDefault="004F7894" w:rsidP="00A42A35">
            <w:pPr>
              <w:jc w:val="right"/>
            </w:pPr>
            <w:r w:rsidRPr="006B2792">
              <w:t>0.818</w:t>
            </w:r>
          </w:p>
        </w:tc>
      </w:tr>
      <w:tr w:rsidR="004F7894" w:rsidRPr="006B2792" w14:paraId="202305B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C07D749" w14:textId="77777777" w:rsidR="004F7894" w:rsidRPr="006B2792" w:rsidRDefault="004F7894" w:rsidP="00A42A35">
            <w:r w:rsidRPr="006B2792">
              <w:t xml:space="preserve">   General surger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3DAFADC" w14:textId="77777777" w:rsidR="004F7894" w:rsidRPr="006B2792" w:rsidRDefault="004F7894" w:rsidP="00A42A35">
            <w:pPr>
              <w:jc w:val="right"/>
            </w:pPr>
            <w:r w:rsidRPr="006B2792">
              <w:t>1.40 (0.75-2.61)</w:t>
            </w:r>
          </w:p>
        </w:tc>
        <w:tc>
          <w:tcPr>
            <w:tcW w:w="1152" w:type="dxa"/>
          </w:tcPr>
          <w:p w14:paraId="62D6C6FA" w14:textId="77777777" w:rsidR="004F7894" w:rsidRPr="006B2792" w:rsidRDefault="004F7894" w:rsidP="00A42A35">
            <w:pPr>
              <w:jc w:val="right"/>
            </w:pPr>
            <w:r w:rsidRPr="006B2792">
              <w:t>0.28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49C44BA" w14:textId="77777777" w:rsidR="004F7894" w:rsidRPr="006B2792" w:rsidRDefault="004F7894" w:rsidP="00A42A35">
            <w:pPr>
              <w:jc w:val="right"/>
            </w:pPr>
            <w:r w:rsidRPr="006B2792">
              <w:t>1.42 (0.76-2.65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A058097" w14:textId="77777777" w:rsidR="004F7894" w:rsidRPr="006B2792" w:rsidRDefault="004F7894" w:rsidP="00A42A35">
            <w:pPr>
              <w:jc w:val="right"/>
            </w:pPr>
            <w:r w:rsidRPr="006B2792">
              <w:t>0.275</w:t>
            </w:r>
          </w:p>
        </w:tc>
      </w:tr>
      <w:tr w:rsidR="004F7894" w:rsidRPr="006B2792" w14:paraId="7E527A55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A9EDD52" w14:textId="77777777" w:rsidR="004F7894" w:rsidRPr="006B2792" w:rsidRDefault="004F7894" w:rsidP="00A42A35">
            <w:r w:rsidRPr="006B2792">
              <w:t xml:space="preserve">   Plastic surger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B9D9A8F" w14:textId="77777777" w:rsidR="004F7894" w:rsidRPr="006B2792" w:rsidRDefault="004F7894" w:rsidP="00A42A35">
            <w:pPr>
              <w:jc w:val="right"/>
            </w:pPr>
            <w:r w:rsidRPr="006B2792">
              <w:t>1.42 (0.79-2.53)</w:t>
            </w:r>
          </w:p>
        </w:tc>
        <w:tc>
          <w:tcPr>
            <w:tcW w:w="1152" w:type="dxa"/>
          </w:tcPr>
          <w:p w14:paraId="283F3EE3" w14:textId="77777777" w:rsidR="004F7894" w:rsidRPr="006B2792" w:rsidRDefault="004F7894" w:rsidP="00A42A35">
            <w:pPr>
              <w:jc w:val="right"/>
            </w:pPr>
            <w:r w:rsidRPr="006B2792">
              <w:t>0.23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D5C4343" w14:textId="77777777" w:rsidR="004F7894" w:rsidRPr="006B2792" w:rsidRDefault="004F7894" w:rsidP="00A42A35">
            <w:pPr>
              <w:jc w:val="right"/>
            </w:pPr>
            <w:r w:rsidRPr="006B2792">
              <w:t>1.49 (0.83-2.67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78D2F0A" w14:textId="77777777" w:rsidR="004F7894" w:rsidRPr="006B2792" w:rsidRDefault="004F7894" w:rsidP="00A42A35">
            <w:pPr>
              <w:jc w:val="right"/>
            </w:pPr>
            <w:r w:rsidRPr="006B2792">
              <w:t>0.184</w:t>
            </w:r>
          </w:p>
        </w:tc>
      </w:tr>
      <w:tr w:rsidR="004F7894" w:rsidRPr="006B2792" w14:paraId="397EA402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D2BF7B4" w14:textId="77777777" w:rsidR="004F7894" w:rsidRPr="006B2792" w:rsidRDefault="004F7894" w:rsidP="00A42A35">
            <w:r w:rsidRPr="006B2792">
              <w:t xml:space="preserve">   Otolaryngolog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ACA92B9" w14:textId="77777777" w:rsidR="004F7894" w:rsidRPr="006B2792" w:rsidRDefault="004F7894" w:rsidP="00A42A35">
            <w:pPr>
              <w:jc w:val="right"/>
            </w:pPr>
            <w:r w:rsidRPr="006B2792">
              <w:t>1.20 (0.65-2.19)</w:t>
            </w:r>
          </w:p>
        </w:tc>
        <w:tc>
          <w:tcPr>
            <w:tcW w:w="1152" w:type="dxa"/>
          </w:tcPr>
          <w:p w14:paraId="286BB759" w14:textId="77777777" w:rsidR="004F7894" w:rsidRPr="006B2792" w:rsidRDefault="004F7894" w:rsidP="00A42A35">
            <w:pPr>
              <w:jc w:val="right"/>
            </w:pPr>
            <w:r w:rsidRPr="006B2792">
              <w:t>0.56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76599A3" w14:textId="77777777" w:rsidR="004F7894" w:rsidRPr="006B2792" w:rsidRDefault="004F7894" w:rsidP="00A42A35">
            <w:pPr>
              <w:jc w:val="right"/>
            </w:pPr>
            <w:r w:rsidRPr="006B2792">
              <w:t>1.26 (0.69-2.3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FC3E6EC" w14:textId="77777777" w:rsidR="004F7894" w:rsidRPr="006B2792" w:rsidRDefault="004F7894" w:rsidP="00A42A35">
            <w:pPr>
              <w:jc w:val="right"/>
            </w:pPr>
            <w:r w:rsidRPr="006B2792">
              <w:t>0.451</w:t>
            </w:r>
          </w:p>
        </w:tc>
      </w:tr>
      <w:tr w:rsidR="004F7894" w:rsidRPr="006B2792" w14:paraId="2ECD5E47" w14:textId="77777777" w:rsidTr="00A42A35">
        <w:tc>
          <w:tcPr>
            <w:tcW w:w="4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A403" w14:textId="77777777" w:rsidR="004F7894" w:rsidRPr="006B2792" w:rsidRDefault="004F7894" w:rsidP="00A42A35">
            <w:r w:rsidRPr="006B2792">
              <w:t xml:space="preserve">   Other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</w:tcPr>
          <w:p w14:paraId="5EAEE546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69E94A1" w14:textId="77777777" w:rsidR="004F7894" w:rsidRPr="006B2792" w:rsidRDefault="004F7894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</w:tcPr>
          <w:p w14:paraId="3CB8DB66" w14:textId="77777777" w:rsidR="004F7894" w:rsidRPr="006B2792" w:rsidRDefault="004F7894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14:paraId="1AC5BC16" w14:textId="77777777" w:rsidR="004F7894" w:rsidRPr="006B2792" w:rsidRDefault="004F7894" w:rsidP="00A42A35">
            <w:pPr>
              <w:jc w:val="right"/>
            </w:pPr>
          </w:p>
        </w:tc>
      </w:tr>
    </w:tbl>
    <w:p w14:paraId="17A68BCF" w14:textId="77777777" w:rsidR="004F7894" w:rsidRPr="006A124B" w:rsidRDefault="004F7894" w:rsidP="004F7894">
      <w:pPr>
        <w:rPr>
          <w:b/>
          <w:bCs/>
        </w:rPr>
      </w:pPr>
      <w:r w:rsidRPr="006A124B">
        <w:rPr>
          <w:b/>
          <w:bCs/>
        </w:rPr>
        <w:t xml:space="preserve">Abbreviations: </w:t>
      </w:r>
    </w:p>
    <w:p w14:paraId="6B4E38A6" w14:textId="77777777" w:rsidR="004F7894" w:rsidRPr="006A124B" w:rsidRDefault="004F7894" w:rsidP="004F7894">
      <w:r w:rsidRPr="006A124B">
        <w:t>RR: relative risk, CI: confidence interval, LHIN: Local Health Integration Network, GP/FP: general practitioner/family practitioner</w:t>
      </w:r>
      <w:r>
        <w:t>.</w:t>
      </w:r>
    </w:p>
    <w:p w14:paraId="32E017D7" w14:textId="77777777" w:rsidR="004F7894" w:rsidRPr="006A124B" w:rsidRDefault="004F7894" w:rsidP="004F7894">
      <w:pPr>
        <w:rPr>
          <w:b/>
          <w:bCs/>
        </w:rPr>
      </w:pPr>
      <w:r w:rsidRPr="006A124B">
        <w:rPr>
          <w:b/>
          <w:bCs/>
        </w:rPr>
        <w:t xml:space="preserve">Notes: </w:t>
      </w:r>
    </w:p>
    <w:p w14:paraId="59FF5D5C" w14:textId="77777777" w:rsidR="004F7894" w:rsidRPr="006A124B" w:rsidRDefault="004F7894" w:rsidP="004F7894">
      <w:r w:rsidRPr="006A124B">
        <w:t>1. The full adjusted model contains all variables in the unadjusted analyses</w:t>
      </w:r>
      <w:r>
        <w:t>.</w:t>
      </w:r>
    </w:p>
    <w:p w14:paraId="34AD6C7D" w14:textId="77777777" w:rsidR="004F7894" w:rsidRPr="006A124B" w:rsidRDefault="004F7894" w:rsidP="004F7894">
      <w:r w:rsidRPr="006A124B">
        <w:t xml:space="preserve">2. Diagnostic codes for cancer metastasis or solid </w:t>
      </w:r>
      <w:proofErr w:type="spellStart"/>
      <w:r w:rsidRPr="006A124B">
        <w:t>tumor</w:t>
      </w:r>
      <w:proofErr w:type="spellEnd"/>
      <w:r w:rsidRPr="006A124B">
        <w:t xml:space="preserve"> without metastasis were excluded from the comorbidity score</w:t>
      </w:r>
      <w:r>
        <w:t>.</w:t>
      </w:r>
    </w:p>
    <w:p w14:paraId="7C27B79F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894"/>
    <w:rsid w:val="00032B98"/>
    <w:rsid w:val="004F7894"/>
    <w:rsid w:val="005369B9"/>
    <w:rsid w:val="008309C3"/>
    <w:rsid w:val="0094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A184"/>
  <w15:chartTrackingRefBased/>
  <w15:docId w15:val="{93A096A6-3753-4887-9D95-FF28381D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894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F7894"/>
    <w:pPr>
      <w:spacing w:line="240" w:lineRule="auto"/>
    </w:pPr>
    <w:rPr>
      <w:rFonts w:ascii="Calibri" w:hAnsi="Calibri" w:cs="Calibri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F7894"/>
    <w:rPr>
      <w:rFonts w:ascii="Calibri" w:hAnsi="Calibri" w:cs="Calibri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1-03-20T04:31:00Z</dcterms:created>
  <dcterms:modified xsi:type="dcterms:W3CDTF">2021-03-23T10:32:00Z</dcterms:modified>
</cp:coreProperties>
</file>